
<file path=[Content_Types].xml><?xml version="1.0" encoding="utf-8"?>
<Types xmlns="http://schemas.openxmlformats.org/package/2006/content-types">
  <Override PartName="/docMetadata/LabelInfo.xml" ContentType="application/vnd.ms-office.classificationlabel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F7A" w:rsidRPr="00047F7A" w:rsidRDefault="003953B6">
      <w:pPr>
        <w:rPr>
          <w:b/>
        </w:rPr>
      </w:pPr>
      <w:r>
        <w:rPr>
          <w:b/>
        </w:rPr>
        <w:t xml:space="preserve">Multimedia </w:t>
      </w:r>
      <w:r w:rsidR="00047F7A" w:rsidRPr="00047F7A">
        <w:rPr>
          <w:b/>
        </w:rPr>
        <w:t>Appendi</w:t>
      </w:r>
      <w:r>
        <w:rPr>
          <w:b/>
        </w:rPr>
        <w:t>x 1</w:t>
      </w:r>
    </w:p>
    <w:p w:rsidR="00047F7A" w:rsidRDefault="00047F7A"/>
    <w:tbl>
      <w:tblPr>
        <w:tblW w:w="9781" w:type="dxa"/>
        <w:tblLook w:val="04A0"/>
      </w:tblPr>
      <w:tblGrid>
        <w:gridCol w:w="4536"/>
        <w:gridCol w:w="4962"/>
        <w:gridCol w:w="283"/>
      </w:tblGrid>
      <w:tr w:rsidR="00E15473" w:rsidRPr="00047F7A" w:rsidTr="00E15473">
        <w:trPr>
          <w:trHeight w:val="500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95328F" w:rsidP="00E15473">
            <w:pPr>
              <w:ind w:hanging="10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able </w:t>
            </w:r>
            <w:r w:rsidR="003953B6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  <w:r w:rsidRPr="00047F7A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  <w:r w:rsidR="00E15473" w:rsidRPr="00047F7A">
              <w:rPr>
                <w:rFonts w:ascii="Times New Roman" w:eastAsia="Times New Roman" w:hAnsi="Times New Roman" w:cs="Times New Roman"/>
                <w:bCs/>
                <w:color w:val="000000"/>
              </w:rPr>
              <w:t>: World Health Organization list of high TB- and high DRTB-burden countries</w:t>
            </w:r>
          </w:p>
        </w:tc>
      </w:tr>
      <w:tr w:rsidR="00E15473" w:rsidRPr="00047F7A" w:rsidTr="00E15473">
        <w:trPr>
          <w:trHeight w:val="320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15473" w:rsidRPr="00047F7A" w:rsidRDefault="00E15473" w:rsidP="00E154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bCs/>
                <w:color w:val="000000"/>
              </w:rPr>
              <w:t>30 High TB burden countr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DPR Korea</w:t>
            </w:r>
            <w:bookmarkStart w:id="0" w:name="_GoBack"/>
            <w:bookmarkEnd w:id="0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UR Tanzan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DR Congo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Cong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9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15473" w:rsidRPr="00047F7A" w:rsidRDefault="00E15473" w:rsidP="00E154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bCs/>
                <w:color w:val="000000"/>
              </w:rPr>
              <w:t>30 high drug-resistant TB countr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F7A">
              <w:rPr>
                <w:rFonts w:ascii="Times New Roman" w:eastAsia="Times New Roman" w:hAnsi="Times New Roman" w:cs="Times New Roman"/>
                <w:color w:val="000000"/>
              </w:rPr>
              <w:t>Bangaladesh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DPR Kore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DR Congo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Ukra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Uzbekist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Belar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F7A">
              <w:rPr>
                <w:rFonts w:ascii="Times New Roman" w:eastAsia="Times New Roman" w:hAnsi="Times New Roman" w:cs="Times New Roman"/>
                <w:color w:val="000000"/>
              </w:rPr>
              <w:t>Krygyzstan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F7A">
              <w:rPr>
                <w:rFonts w:ascii="Times New Roman" w:eastAsia="Times New Roman" w:hAnsi="Times New Roman" w:cs="Times New Roman"/>
                <w:color w:val="000000"/>
              </w:rPr>
              <w:t>Reprubic</w:t>
            </w:r>
            <w:proofErr w:type="spellEnd"/>
            <w:r w:rsidRPr="00047F7A">
              <w:rPr>
                <w:rFonts w:ascii="Times New Roman" w:eastAsia="Times New Roman" w:hAnsi="Times New Roman" w:cs="Times New Roman"/>
                <w:color w:val="000000"/>
              </w:rPr>
              <w:t xml:space="preserve"> of Moldov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5473" w:rsidRPr="00047F7A" w:rsidTr="00E15473">
        <w:trPr>
          <w:trHeight w:val="320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F7A">
              <w:rPr>
                <w:rFonts w:ascii="Times New Roman" w:eastAsia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473" w:rsidRPr="00047F7A" w:rsidRDefault="00E15473" w:rsidP="00E154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62C54" w:rsidRDefault="0095328F">
      <w:pPr>
        <w:rPr>
          <w:noProof/>
          <w:sz w:val="18"/>
          <w:szCs w:val="18"/>
        </w:rPr>
      </w:pPr>
      <w:r w:rsidRPr="0095328F">
        <w:rPr>
          <w:sz w:val="18"/>
          <w:szCs w:val="18"/>
        </w:rPr>
        <w:t xml:space="preserve">Source: </w:t>
      </w:r>
      <w:r w:rsidRPr="0095328F">
        <w:rPr>
          <w:noProof/>
          <w:sz w:val="18"/>
          <w:szCs w:val="18"/>
        </w:rPr>
        <w:t>WHO. Tuberculosis: World Health Organizarion</w:t>
      </w:r>
      <w:r w:rsidR="00144825">
        <w:rPr>
          <w:noProof/>
          <w:sz w:val="18"/>
          <w:szCs w:val="18"/>
        </w:rPr>
        <w:t>.</w:t>
      </w:r>
      <w:r w:rsidRPr="0095328F">
        <w:rPr>
          <w:noProof/>
          <w:sz w:val="18"/>
          <w:szCs w:val="18"/>
        </w:rPr>
        <w:t xml:space="preserve"> </w:t>
      </w:r>
      <w:hyperlink r:id="rId5" w:history="1">
        <w:r w:rsidRPr="0095328F">
          <w:rPr>
            <w:rStyle w:val="Hyperlink"/>
            <w:noProof/>
            <w:sz w:val="18"/>
            <w:szCs w:val="18"/>
          </w:rPr>
          <w:t>https://www.who.int/health-topics/tuberculosis</w:t>
        </w:r>
      </w:hyperlink>
      <w:r w:rsidR="00144825">
        <w:rPr>
          <w:noProof/>
          <w:sz w:val="18"/>
          <w:szCs w:val="18"/>
        </w:rPr>
        <w:t>. [Accessed on</w:t>
      </w:r>
      <w:r w:rsidR="00144825" w:rsidRPr="0095328F">
        <w:rPr>
          <w:noProof/>
          <w:sz w:val="18"/>
          <w:szCs w:val="18"/>
        </w:rPr>
        <w:t xml:space="preserve"> January 15, 2021</w:t>
      </w:r>
      <w:r w:rsidR="00144825">
        <w:rPr>
          <w:noProof/>
          <w:sz w:val="18"/>
          <w:szCs w:val="18"/>
        </w:rPr>
        <w:t>]</w:t>
      </w:r>
      <w:r w:rsidR="00144825" w:rsidRPr="0095328F">
        <w:rPr>
          <w:noProof/>
          <w:sz w:val="18"/>
          <w:szCs w:val="18"/>
        </w:rPr>
        <w:t>.</w:t>
      </w:r>
    </w:p>
    <w:p w:rsidR="00047F7A" w:rsidRDefault="00047F7A">
      <w:pPr>
        <w:rPr>
          <w:sz w:val="18"/>
          <w:szCs w:val="18"/>
        </w:rPr>
      </w:pPr>
    </w:p>
    <w:p w:rsidR="00047F7A" w:rsidRDefault="00047F7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"/>
        <w:tblW w:w="0" w:type="auto"/>
        <w:tblLook w:val="04A0"/>
      </w:tblPr>
      <w:tblGrid>
        <w:gridCol w:w="3297"/>
        <w:gridCol w:w="5939"/>
      </w:tblGrid>
      <w:tr w:rsidR="00047F7A" w:rsidRPr="00047F7A" w:rsidTr="003A5CB3">
        <w:tc>
          <w:tcPr>
            <w:tcW w:w="9770" w:type="dxa"/>
            <w:gridSpan w:val="2"/>
          </w:tcPr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953B6">
              <w:rPr>
                <w:rFonts w:ascii="Times New Roman" w:hAnsi="Times New Roman" w:cs="Times New Roman"/>
              </w:rPr>
              <w:t>S</w:t>
            </w:r>
            <w:r w:rsidRPr="00047F7A">
              <w:rPr>
                <w:rFonts w:ascii="Times New Roman" w:hAnsi="Times New Roman" w:cs="Times New Roman"/>
              </w:rPr>
              <w:t>2. Preliminary Data Base Search Strategies File</w:t>
            </w:r>
          </w:p>
        </w:tc>
      </w:tr>
      <w:tr w:rsidR="00047F7A" w:rsidRPr="00047F7A" w:rsidTr="003A5CB3">
        <w:tc>
          <w:tcPr>
            <w:tcW w:w="3539" w:type="dxa"/>
          </w:tcPr>
          <w:p w:rsidR="00047F7A" w:rsidRPr="00047F7A" w:rsidRDefault="00047F7A" w:rsidP="00047F7A">
            <w:pPr>
              <w:pStyle w:val="ListParagraph"/>
              <w:numPr>
                <w:ilvl w:val="0"/>
                <w:numId w:val="1"/>
              </w:numPr>
              <w:tabs>
                <w:tab w:val="left" w:pos="310"/>
              </w:tabs>
              <w:spacing w:after="0" w:line="240" w:lineRule="auto"/>
              <w:ind w:left="168" w:hanging="16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rt name of database: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  <w:color w:val="000000"/>
              </w:rPr>
            </w:pPr>
            <w:r w:rsidRPr="00047F7A">
              <w:rPr>
                <w:rFonts w:ascii="Times New Roman" w:hAnsi="Times New Roman" w:cs="Times New Roman"/>
                <w:color w:val="000000"/>
              </w:rPr>
              <w:t>Search conducted on: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Interface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Search Screen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Database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Search term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</w:pPr>
            <w:r w:rsidRPr="00047F7A"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  <w:t>Limiters</w:t>
            </w:r>
          </w:p>
          <w:p w:rsidR="00047F7A" w:rsidRPr="00047F7A" w:rsidRDefault="00047F7A" w:rsidP="003A5CB3">
            <w:pPr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</w:pPr>
          </w:p>
          <w:p w:rsidR="00047F7A" w:rsidRPr="00047F7A" w:rsidRDefault="00047F7A" w:rsidP="003A5CB3">
            <w:pPr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</w:pPr>
            <w:r w:rsidRPr="00047F7A"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  <w:t>Expanders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  <w:color w:val="333333"/>
              </w:rPr>
            </w:pPr>
            <w:r w:rsidRPr="00047F7A">
              <w:rPr>
                <w:rStyle w:val="label"/>
                <w:rFonts w:ascii="Times New Roman" w:hAnsi="Times New Roman" w:cs="Times New Roman"/>
                <w:bCs/>
                <w:color w:val="333333"/>
                <w:bdr w:val="none" w:sz="0" w:space="0" w:color="auto" w:frame="1"/>
              </w:rPr>
              <w:t>Search modes</w:t>
            </w:r>
            <w:r w:rsidRPr="00047F7A">
              <w:rPr>
                <w:rFonts w:ascii="Times New Roman" w:hAnsi="Times New Roman" w:cs="Times New Roman"/>
                <w:color w:val="333333"/>
              </w:rPr>
              <w:t> 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  <w:color w:val="000000"/>
              </w:rPr>
              <w:t>Number of records retrieved by the search</w:t>
            </w:r>
          </w:p>
        </w:tc>
        <w:tc>
          <w:tcPr>
            <w:tcW w:w="6231" w:type="dxa"/>
          </w:tcPr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EBSCOhost</w:t>
            </w:r>
          </w:p>
          <w:p w:rsidR="00047F7A" w:rsidRPr="00047F7A" w:rsidRDefault="00047F7A" w:rsidP="003A5CB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47F7A">
              <w:rPr>
                <w:rFonts w:ascii="Times New Roman" w:hAnsi="Times New Roman" w:cs="Times New Roman"/>
                <w:color w:val="000000"/>
              </w:rPr>
              <w:t>22 September 2022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EBSCOhost Research Databases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Advanced Search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Academic Search Ultimate</w:t>
            </w:r>
          </w:p>
          <w:p w:rsidR="00047F7A" w:rsidRPr="00047F7A" w:rsidRDefault="00047F7A" w:rsidP="003A5CB3">
            <w:pPr>
              <w:ind w:left="284"/>
              <w:jc w:val="both"/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drug-resistant tuberculosis OR drug resistant </w:t>
            </w:r>
            <w:proofErr w:type="spellStart"/>
            <w:r w:rsidRPr="00047F7A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tb</w:t>
            </w:r>
            <w:proofErr w:type="spellEnd"/>
            <w:r w:rsidRPr="00047F7A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OR multidrug-resistant tuberculosis OR multidrug-resistant TB AND (stigma or prejudice or attitude or discrimination) OR (stigmatization or stigmatisation) AND healthcare professionals OR healthcare workers OR ( medical workers or medical staff or health care worker or healthcare employees )</w:t>
            </w:r>
            <w:r w:rsidRPr="00047F7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  <w:r w:rsidRPr="00047F7A">
              <w:rPr>
                <w:rFonts w:ascii="Times New Roman" w:hAnsi="Times New Roman" w:cs="Times New Roman"/>
              </w:rPr>
              <w:t xml:space="preserve"> </w:t>
            </w:r>
          </w:p>
          <w:p w:rsidR="00047F7A" w:rsidRPr="00047F7A" w:rsidRDefault="00047F7A" w:rsidP="003A5CB3">
            <w:pPr>
              <w:pStyle w:val="NormalWeb"/>
              <w:shd w:val="clear" w:color="auto" w:fill="FFFFFF"/>
              <w:spacing w:before="0" w:beforeAutospacing="0" w:after="0" w:afterAutospacing="0"/>
              <w:ind w:left="720" w:hanging="436"/>
              <w:textAlignment w:val="baseline"/>
              <w:rPr>
                <w:color w:val="333333"/>
              </w:rPr>
            </w:pPr>
            <w:r w:rsidRPr="00047F7A">
              <w:rPr>
                <w:color w:val="333333"/>
                <w:bdr w:val="none" w:sz="0" w:space="0" w:color="auto" w:frame="1"/>
              </w:rPr>
              <w:t>Published Date: 20100101-20220931; Document Type: Abstract; Language: English</w:t>
            </w:r>
          </w:p>
          <w:p w:rsidR="00047F7A" w:rsidRPr="00047F7A" w:rsidRDefault="00047F7A" w:rsidP="003A5CB3">
            <w:pPr>
              <w:pStyle w:val="NormalWeb"/>
              <w:shd w:val="clear" w:color="auto" w:fill="FFFFFF"/>
              <w:spacing w:before="0" w:beforeAutospacing="0" w:after="0" w:afterAutospacing="0"/>
              <w:ind w:firstLine="32"/>
              <w:textAlignment w:val="baseline"/>
              <w:rPr>
                <w:color w:val="333333"/>
              </w:rPr>
            </w:pPr>
            <w:r w:rsidRPr="00047F7A">
              <w:rPr>
                <w:color w:val="333333"/>
                <w:bdr w:val="none" w:sz="0" w:space="0" w:color="auto" w:frame="1"/>
              </w:rPr>
              <w:t>Apply equivalent subjects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</w:pPr>
            <w:r w:rsidRPr="00047F7A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Boolean/Phrase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  <w:color w:val="000000"/>
              </w:rPr>
              <w:t>379 articles</w:t>
            </w:r>
          </w:p>
        </w:tc>
      </w:tr>
      <w:tr w:rsidR="00047F7A" w:rsidRPr="00047F7A" w:rsidTr="003A5CB3">
        <w:tc>
          <w:tcPr>
            <w:tcW w:w="3539" w:type="dxa"/>
          </w:tcPr>
          <w:p w:rsidR="00047F7A" w:rsidRPr="00047F7A" w:rsidRDefault="00047F7A" w:rsidP="00047F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0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rt name of database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conducted on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sz w:val="24"/>
                <w:szCs w:val="24"/>
              </w:rPr>
              <w:t>Interface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sz w:val="24"/>
                <w:szCs w:val="24"/>
              </w:rPr>
              <w:t>Search Screen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sz w:val="24"/>
                <w:szCs w:val="24"/>
              </w:rPr>
              <w:t>Expanders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sz w:val="24"/>
                <w:szCs w:val="24"/>
              </w:rPr>
              <w:t>Search modes</w:t>
            </w:r>
          </w:p>
          <w:p w:rsidR="00047F7A" w:rsidRPr="00047F7A" w:rsidRDefault="00047F7A" w:rsidP="003A5CB3">
            <w:pPr>
              <w:pStyle w:val="ListParagraph"/>
              <w:spacing w:after="0" w:line="240" w:lineRule="auto"/>
              <w:ind w:left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047F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records retrieved by the search</w:t>
            </w:r>
          </w:p>
        </w:tc>
        <w:tc>
          <w:tcPr>
            <w:tcW w:w="6231" w:type="dxa"/>
          </w:tcPr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Scopus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47F7A">
              <w:rPr>
                <w:rFonts w:ascii="Times New Roman" w:hAnsi="Times New Roman" w:cs="Times New Roman"/>
                <w:bCs/>
                <w:color w:val="000000"/>
              </w:rPr>
              <w:t>22 September 2022</w:t>
            </w:r>
          </w:p>
          <w:p w:rsidR="00047F7A" w:rsidRPr="00047F7A" w:rsidRDefault="008B48ED" w:rsidP="003A5CB3">
            <w:pPr>
              <w:rPr>
                <w:rFonts w:ascii="Times New Roman" w:hAnsi="Times New Roman" w:cs="Times New Roman"/>
                <w:bCs/>
              </w:rPr>
            </w:pPr>
            <w:hyperlink r:id="rId6" w:history="1">
              <w:r w:rsidR="00047F7A" w:rsidRPr="00047F7A">
                <w:rPr>
                  <w:rStyle w:val="Hyperlink"/>
                  <w:rFonts w:ascii="Times New Roman" w:hAnsi="Times New Roman" w:cs="Times New Roman"/>
                  <w:bCs/>
                </w:rPr>
                <w:t>https://www-scopus-com.ezproxy.usq.edu.au/search/form</w:t>
              </w:r>
            </w:hyperlink>
            <w:r w:rsidR="00047F7A" w:rsidRPr="00047F7A">
              <w:rPr>
                <w:rFonts w:ascii="Times New Roman" w:hAnsi="Times New Roman" w:cs="Times New Roman"/>
                <w:bCs/>
              </w:rPr>
              <w:t>.</w:t>
            </w:r>
          </w:p>
          <w:p w:rsidR="00047F7A" w:rsidRPr="00047F7A" w:rsidRDefault="00047F7A" w:rsidP="003A5CB3">
            <w:pPr>
              <w:jc w:val="both"/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 xml:space="preserve">Advanced Search </w:t>
            </w:r>
          </w:p>
          <w:p w:rsidR="00047F7A" w:rsidRPr="00047F7A" w:rsidRDefault="00047F7A" w:rsidP="003A5CB3">
            <w:pPr>
              <w:ind w:left="567"/>
              <w:jc w:val="both"/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 xml:space="preserve">( TITLE-ABS-KEY ( drug-resistant AND tuberculosis ) OR TITLE-ABS-KEY ( drug-resistant AND </w:t>
            </w:r>
            <w:proofErr w:type="spellStart"/>
            <w:r w:rsidRPr="00047F7A">
              <w:rPr>
                <w:rFonts w:ascii="Times New Roman" w:hAnsi="Times New Roman" w:cs="Times New Roman"/>
              </w:rPr>
              <w:t>tb</w:t>
            </w:r>
            <w:proofErr w:type="spellEnd"/>
            <w:r w:rsidRPr="00047F7A">
              <w:rPr>
                <w:rFonts w:ascii="Times New Roman" w:hAnsi="Times New Roman" w:cs="Times New Roman"/>
              </w:rPr>
              <w:t xml:space="preserve"> ) OR TITLE-ABS-KEY ( multidrug-resistant AND tuberculosis ) OR TITLE-ABS-KEY ( multidrug-resistant AND </w:t>
            </w:r>
            <w:proofErr w:type="spellStart"/>
            <w:r w:rsidRPr="00047F7A">
              <w:rPr>
                <w:rFonts w:ascii="Times New Roman" w:hAnsi="Times New Roman" w:cs="Times New Roman"/>
              </w:rPr>
              <w:t>tb</w:t>
            </w:r>
            <w:proofErr w:type="spellEnd"/>
            <w:r w:rsidRPr="00047F7A">
              <w:rPr>
                <w:rFonts w:ascii="Times New Roman" w:hAnsi="Times New Roman" w:cs="Times New Roman"/>
              </w:rPr>
              <w:t xml:space="preserve"> ) AND TITLE-ABS-KEY ( stigma ) OR TITLE-ABS-KEY ( stigmatisation ) OR TITLE-ABS-KEY ( stigmatization ) OR TITLE-ABS-KEY ( stigmatise ) OR TITLE-ABS-KEY ( prejudice ) OR TITLE-ABS-KEY ( attitude ) OR TITLE-ABS-KEY ( discrimination ) AND TITLE-ABS-KEY ( health AND workers ) OR TITLE-ABS-KEY ( health AND professionals ) OR TITLE-ABS-KEY ( medical AND workers ) OR TITLE-ABS-KEY ( medical AND professional ) ) AND PUBYEAR &gt; 2009</w:t>
            </w:r>
          </w:p>
          <w:p w:rsidR="00047F7A" w:rsidRPr="00047F7A" w:rsidRDefault="00047F7A" w:rsidP="003A5CB3">
            <w:pPr>
              <w:ind w:firstLine="426"/>
              <w:jc w:val="both"/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Apply equivalent subjects</w:t>
            </w:r>
          </w:p>
          <w:p w:rsidR="00047F7A" w:rsidRPr="00047F7A" w:rsidRDefault="00047F7A" w:rsidP="003A5CB3">
            <w:pPr>
              <w:ind w:firstLine="426"/>
              <w:jc w:val="both"/>
              <w:rPr>
                <w:rFonts w:ascii="Times New Roman" w:hAnsi="Times New Roman" w:cs="Times New Roman"/>
              </w:rPr>
            </w:pPr>
            <w:r w:rsidRPr="00047F7A">
              <w:rPr>
                <w:rFonts w:ascii="Times New Roman" w:hAnsi="Times New Roman" w:cs="Times New Roman"/>
              </w:rPr>
              <w:t>Boolean/Phrase</w:t>
            </w:r>
          </w:p>
          <w:p w:rsidR="00047F7A" w:rsidRPr="00047F7A" w:rsidRDefault="00047F7A" w:rsidP="003A5CB3">
            <w:pPr>
              <w:ind w:firstLine="426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47F7A">
              <w:rPr>
                <w:rFonts w:ascii="Times New Roman" w:hAnsi="Times New Roman" w:cs="Times New Roman"/>
                <w:color w:val="000000"/>
              </w:rPr>
              <w:t>108 articles</w:t>
            </w:r>
          </w:p>
          <w:p w:rsidR="00047F7A" w:rsidRPr="00047F7A" w:rsidRDefault="00047F7A" w:rsidP="003A5CB3">
            <w:pPr>
              <w:rPr>
                <w:rFonts w:ascii="Times New Roman" w:hAnsi="Times New Roman" w:cs="Times New Roman"/>
              </w:rPr>
            </w:pPr>
          </w:p>
        </w:tc>
      </w:tr>
    </w:tbl>
    <w:p w:rsidR="00047F7A" w:rsidRDefault="00047F7A">
      <w:pPr>
        <w:rPr>
          <w:sz w:val="18"/>
          <w:szCs w:val="18"/>
        </w:rPr>
      </w:pPr>
    </w:p>
    <w:p w:rsidR="00047F7A" w:rsidRDefault="00047F7A">
      <w:pPr>
        <w:rPr>
          <w:sz w:val="18"/>
          <w:szCs w:val="18"/>
        </w:rPr>
      </w:pPr>
    </w:p>
    <w:p w:rsidR="00047F7A" w:rsidRDefault="00047F7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"/>
        <w:tblW w:w="9498" w:type="dxa"/>
        <w:tblLayout w:type="fixed"/>
        <w:tblLook w:val="04A0"/>
      </w:tblPr>
      <w:tblGrid>
        <w:gridCol w:w="1701"/>
        <w:gridCol w:w="2552"/>
        <w:gridCol w:w="5245"/>
      </w:tblGrid>
      <w:tr w:rsidR="00047F7A" w:rsidRPr="008D063C" w:rsidTr="003A5CB3">
        <w:trPr>
          <w:trHeight w:val="291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F7A" w:rsidRPr="008D063C" w:rsidRDefault="00047F7A" w:rsidP="003A5CB3">
            <w:pPr>
              <w:spacing w:line="20" w:lineRule="atLeast"/>
              <w:ind w:left="885" w:hanging="885"/>
              <w:rPr>
                <w:rFonts w:cstheme="minorHAnsi"/>
              </w:rPr>
            </w:pPr>
            <w:r w:rsidRPr="008D063C">
              <w:rPr>
                <w:rFonts w:cstheme="minorHAnsi"/>
              </w:rPr>
              <w:lastRenderedPageBreak/>
              <w:t xml:space="preserve">Table </w:t>
            </w:r>
            <w:r w:rsidR="003953B6">
              <w:rPr>
                <w:rFonts w:cstheme="minorHAnsi"/>
              </w:rPr>
              <w:t>S</w:t>
            </w:r>
            <w:r>
              <w:rPr>
                <w:rFonts w:cstheme="minorHAnsi"/>
              </w:rPr>
              <w:t>3</w:t>
            </w:r>
            <w:r w:rsidRPr="008D063C">
              <w:rPr>
                <w:rFonts w:cstheme="minorHAnsi"/>
              </w:rPr>
              <w:t xml:space="preserve">: Data extraction </w:t>
            </w:r>
            <w:r>
              <w:rPr>
                <w:rFonts w:cstheme="minorHAnsi"/>
              </w:rPr>
              <w:t>chart</w:t>
            </w:r>
            <w:r w:rsidRPr="008D063C">
              <w:rPr>
                <w:rFonts w:cstheme="minorHAnsi"/>
              </w:rPr>
              <w:t xml:space="preserve"> for the scoping review in mapping the evidence of drug-resistant tuberculosis related stigma among health workers in high TB- and drug-resistant-TB burden countries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  <w:tcBorders>
              <w:top w:val="single" w:sz="4" w:space="0" w:color="auto"/>
            </w:tcBorders>
          </w:tcPr>
          <w:p w:rsidR="00047F7A" w:rsidRPr="008D063C" w:rsidRDefault="00047F7A" w:rsidP="003A5CB3">
            <w:pPr>
              <w:spacing w:line="20" w:lineRule="atLeast"/>
              <w:jc w:val="center"/>
              <w:rPr>
                <w:rFonts w:cstheme="minorHAnsi"/>
              </w:rPr>
            </w:pPr>
            <w:r w:rsidRPr="008D063C">
              <w:rPr>
                <w:rFonts w:cstheme="minorHAnsi"/>
              </w:rPr>
              <w:t>Key Domai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47F7A" w:rsidRPr="008D063C" w:rsidRDefault="00047F7A" w:rsidP="003A5CB3">
            <w:pPr>
              <w:spacing w:line="20" w:lineRule="atLeast"/>
              <w:jc w:val="center"/>
              <w:rPr>
                <w:rFonts w:cstheme="minorHAnsi"/>
              </w:rPr>
            </w:pPr>
            <w:r w:rsidRPr="008D063C">
              <w:rPr>
                <w:rFonts w:cstheme="minorHAnsi"/>
              </w:rPr>
              <w:t>Sub-domai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047F7A" w:rsidRPr="008D063C" w:rsidRDefault="00047F7A" w:rsidP="003A5CB3">
            <w:pPr>
              <w:spacing w:line="20" w:lineRule="atLeast"/>
              <w:jc w:val="center"/>
              <w:rPr>
                <w:rFonts w:cstheme="minorHAnsi"/>
              </w:rPr>
            </w:pPr>
            <w:r w:rsidRPr="008D063C">
              <w:rPr>
                <w:rFonts w:cstheme="minorHAnsi"/>
              </w:rPr>
              <w:t>Description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Citation details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Name of Author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name of the authors</w:t>
            </w:r>
          </w:p>
        </w:tc>
      </w:tr>
      <w:tr w:rsidR="00047F7A" w:rsidRPr="008D063C" w:rsidTr="003A5CB3">
        <w:trPr>
          <w:trHeight w:val="417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Year of Publicatio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year when the article was published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Title of Publicatio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full title of the article</w:t>
            </w:r>
          </w:p>
        </w:tc>
      </w:tr>
      <w:tr w:rsidR="00047F7A" w:rsidRPr="008D063C" w:rsidTr="003A5CB3">
        <w:trPr>
          <w:trHeight w:val="315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OI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, if provided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Language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Only English language</w:t>
            </w:r>
          </w:p>
        </w:tc>
      </w:tr>
      <w:tr w:rsidR="00047F7A" w:rsidRPr="008D063C" w:rsidTr="003A5CB3">
        <w:trPr>
          <w:trHeight w:val="582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>
              <w:rPr>
                <w:rFonts w:cstheme="minorHAnsi"/>
              </w:rPr>
              <w:t>Type of publication</w:t>
            </w:r>
            <w:r w:rsidRPr="008D063C">
              <w:rPr>
                <w:rFonts w:cstheme="minorHAnsi"/>
              </w:rPr>
              <w:t xml:space="preserve"> 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 xml:space="preserve">Identifies the </w:t>
            </w:r>
            <w:r>
              <w:rPr>
                <w:rFonts w:cstheme="minorHAnsi"/>
              </w:rPr>
              <w:t>article</w:t>
            </w:r>
            <w:r w:rsidRPr="008D063C">
              <w:rPr>
                <w:rFonts w:cstheme="minorHAnsi"/>
              </w:rPr>
              <w:t xml:space="preserve"> if </w:t>
            </w:r>
            <w:r>
              <w:rPr>
                <w:rFonts w:cstheme="minorHAnsi"/>
              </w:rPr>
              <w:t>original</w:t>
            </w:r>
            <w:r w:rsidRPr="008D063C">
              <w:rPr>
                <w:rFonts w:cstheme="minorHAnsi"/>
              </w:rPr>
              <w:t xml:space="preserve"> review, </w:t>
            </w:r>
            <w:r>
              <w:rPr>
                <w:rFonts w:cstheme="minorHAnsi"/>
              </w:rPr>
              <w:t>or grey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ource Title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dentifies the name of the journal</w:t>
            </w:r>
          </w:p>
        </w:tc>
      </w:tr>
      <w:tr w:rsidR="00047F7A" w:rsidRPr="008D063C" w:rsidTr="003A5CB3">
        <w:trPr>
          <w:trHeight w:val="457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tudy details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Aims/Objective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escribe the aims and objected stated in the study</w:t>
            </w:r>
          </w:p>
        </w:tc>
      </w:tr>
      <w:tr w:rsidR="00047F7A" w:rsidRPr="008D063C" w:rsidTr="003A5CB3">
        <w:trPr>
          <w:trHeight w:val="437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tudy locatio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ind w:right="32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study sites (country or region)</w:t>
            </w:r>
          </w:p>
        </w:tc>
      </w:tr>
      <w:tr w:rsidR="00047F7A" w:rsidRPr="008D063C" w:rsidTr="003A5CB3">
        <w:trPr>
          <w:trHeight w:val="415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ample characteristic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group of health workers involved in the study</w:t>
            </w:r>
          </w:p>
        </w:tc>
      </w:tr>
      <w:tr w:rsidR="00047F7A" w:rsidRPr="008D063C" w:rsidTr="003A5CB3">
        <w:trPr>
          <w:trHeight w:val="397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ample size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number of participants in the study</w:t>
            </w:r>
          </w:p>
        </w:tc>
      </w:tr>
      <w:tr w:rsidR="00047F7A" w:rsidRPr="008D063C" w:rsidTr="003A5CB3">
        <w:trPr>
          <w:trHeight w:val="660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tudy desig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 xml:space="preserve">Indicate the methodology adopted e.g. qualitative, quantitative, mixed-method, case study, review. </w:t>
            </w:r>
          </w:p>
        </w:tc>
      </w:tr>
      <w:tr w:rsidR="00047F7A" w:rsidRPr="008D063C" w:rsidTr="003A5CB3">
        <w:trPr>
          <w:trHeight w:val="620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ata collectio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type of data (primary or secondary) and how the data was collected (e.g. interview, survey, etc</w:t>
            </w:r>
            <w:r>
              <w:rPr>
                <w:rFonts w:cstheme="minorHAnsi"/>
              </w:rPr>
              <w:t>.</w:t>
            </w:r>
            <w:r w:rsidRPr="008D063C">
              <w:rPr>
                <w:rFonts w:cstheme="minorHAnsi"/>
              </w:rPr>
              <w:t>)</w:t>
            </w:r>
          </w:p>
        </w:tc>
      </w:tr>
      <w:tr w:rsidR="00047F7A" w:rsidRPr="008D063C" w:rsidTr="003A5CB3">
        <w:trPr>
          <w:trHeight w:val="714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Key themes or type of stigma assessed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stigma domain (e.g. fear), if primarily identified in the title or objectives of the study</w:t>
            </w:r>
          </w:p>
        </w:tc>
      </w:tr>
      <w:tr w:rsidR="00047F7A" w:rsidRPr="008D063C" w:rsidTr="003A5CB3">
        <w:trPr>
          <w:trHeight w:val="385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escription of stigma association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escribe the association of stigma in the finding of the study</w:t>
            </w:r>
          </w:p>
        </w:tc>
      </w:tr>
      <w:tr w:rsidR="00047F7A" w:rsidRPr="008D063C" w:rsidTr="003A5CB3">
        <w:trPr>
          <w:trHeight w:val="582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ignificant mediators/moderator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of interventions were identified in the study</w:t>
            </w:r>
          </w:p>
        </w:tc>
      </w:tr>
      <w:tr w:rsidR="00047F7A" w:rsidRPr="008D063C" w:rsidTr="003A5CB3">
        <w:trPr>
          <w:trHeight w:val="699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Key finding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Describe the main results (evidence, concept, themes) and link to the scoping review question and objectives</w:t>
            </w:r>
          </w:p>
        </w:tc>
      </w:tr>
      <w:tr w:rsidR="00047F7A" w:rsidRPr="008D063C" w:rsidTr="003A5CB3">
        <w:trPr>
          <w:trHeight w:val="291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Study limitations</w:t>
            </w: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ind w:right="1224"/>
              <w:rPr>
                <w:rFonts w:cstheme="minorHAnsi"/>
              </w:rPr>
            </w:pPr>
            <w:r w:rsidRPr="008D063C">
              <w:rPr>
                <w:rFonts w:cstheme="minorHAnsi"/>
              </w:rPr>
              <w:t>Indicate the limitations of the study</w:t>
            </w:r>
          </w:p>
        </w:tc>
      </w:tr>
      <w:tr w:rsidR="00047F7A" w:rsidRPr="008D063C" w:rsidTr="003A5CB3">
        <w:trPr>
          <w:trHeight w:val="315"/>
        </w:trPr>
        <w:tc>
          <w:tcPr>
            <w:tcW w:w="1701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Abstract</w:t>
            </w:r>
          </w:p>
        </w:tc>
        <w:tc>
          <w:tcPr>
            <w:tcW w:w="2552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</w:p>
        </w:tc>
        <w:tc>
          <w:tcPr>
            <w:tcW w:w="5245" w:type="dxa"/>
          </w:tcPr>
          <w:p w:rsidR="00047F7A" w:rsidRPr="008D063C" w:rsidRDefault="00047F7A" w:rsidP="003A5CB3">
            <w:pPr>
              <w:spacing w:line="20" w:lineRule="atLeast"/>
              <w:rPr>
                <w:rFonts w:cstheme="minorHAnsi"/>
              </w:rPr>
            </w:pPr>
            <w:r w:rsidRPr="008D063C">
              <w:rPr>
                <w:rFonts w:cstheme="minorHAnsi"/>
              </w:rPr>
              <w:t>A copy of the study abstract</w:t>
            </w:r>
          </w:p>
        </w:tc>
      </w:tr>
    </w:tbl>
    <w:p w:rsidR="00047F7A" w:rsidRPr="0095328F" w:rsidRDefault="00047F7A">
      <w:pPr>
        <w:rPr>
          <w:sz w:val="18"/>
          <w:szCs w:val="18"/>
        </w:rPr>
      </w:pPr>
    </w:p>
    <w:sectPr w:rsidR="00047F7A" w:rsidRPr="0095328F" w:rsidSect="00B41F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6C73C6"/>
    <w:multiLevelType w:val="hybridMultilevel"/>
    <w:tmpl w:val="D96EEB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15473"/>
    <w:rsid w:val="00047F7A"/>
    <w:rsid w:val="00067074"/>
    <w:rsid w:val="00083781"/>
    <w:rsid w:val="000A50FD"/>
    <w:rsid w:val="000A6C58"/>
    <w:rsid w:val="000B7B72"/>
    <w:rsid w:val="0011063C"/>
    <w:rsid w:val="00137E87"/>
    <w:rsid w:val="00144825"/>
    <w:rsid w:val="00145F9A"/>
    <w:rsid w:val="00151230"/>
    <w:rsid w:val="0015497C"/>
    <w:rsid w:val="001F4C83"/>
    <w:rsid w:val="00204672"/>
    <w:rsid w:val="00250B7D"/>
    <w:rsid w:val="00252BC7"/>
    <w:rsid w:val="0028094F"/>
    <w:rsid w:val="002A36F1"/>
    <w:rsid w:val="002D38DE"/>
    <w:rsid w:val="002E59AB"/>
    <w:rsid w:val="002F362E"/>
    <w:rsid w:val="002F789C"/>
    <w:rsid w:val="003151BF"/>
    <w:rsid w:val="003157C8"/>
    <w:rsid w:val="00315A60"/>
    <w:rsid w:val="00342E51"/>
    <w:rsid w:val="00366C3C"/>
    <w:rsid w:val="00377E72"/>
    <w:rsid w:val="003953B6"/>
    <w:rsid w:val="003D65BD"/>
    <w:rsid w:val="003E7779"/>
    <w:rsid w:val="00433A6E"/>
    <w:rsid w:val="0043604C"/>
    <w:rsid w:val="00483FC7"/>
    <w:rsid w:val="004A3AF5"/>
    <w:rsid w:val="004B0F0B"/>
    <w:rsid w:val="004C519F"/>
    <w:rsid w:val="00525470"/>
    <w:rsid w:val="00540989"/>
    <w:rsid w:val="0054786F"/>
    <w:rsid w:val="00582EF6"/>
    <w:rsid w:val="005A10E2"/>
    <w:rsid w:val="005B31B1"/>
    <w:rsid w:val="005C6693"/>
    <w:rsid w:val="00641374"/>
    <w:rsid w:val="00642E5F"/>
    <w:rsid w:val="00650C1E"/>
    <w:rsid w:val="00662C54"/>
    <w:rsid w:val="006A3357"/>
    <w:rsid w:val="006A7504"/>
    <w:rsid w:val="006B3701"/>
    <w:rsid w:val="006D2268"/>
    <w:rsid w:val="006E3BF2"/>
    <w:rsid w:val="00725825"/>
    <w:rsid w:val="007344FF"/>
    <w:rsid w:val="00740D4B"/>
    <w:rsid w:val="00762B93"/>
    <w:rsid w:val="00767143"/>
    <w:rsid w:val="00786FC2"/>
    <w:rsid w:val="007B1C0B"/>
    <w:rsid w:val="007C57C0"/>
    <w:rsid w:val="00801D25"/>
    <w:rsid w:val="008023D6"/>
    <w:rsid w:val="0083437F"/>
    <w:rsid w:val="00851279"/>
    <w:rsid w:val="0088541C"/>
    <w:rsid w:val="008B48ED"/>
    <w:rsid w:val="008E64A1"/>
    <w:rsid w:val="00921047"/>
    <w:rsid w:val="00943FCF"/>
    <w:rsid w:val="00946BA4"/>
    <w:rsid w:val="0095328F"/>
    <w:rsid w:val="009D0CC1"/>
    <w:rsid w:val="00A75BB9"/>
    <w:rsid w:val="00AC71BE"/>
    <w:rsid w:val="00AD3104"/>
    <w:rsid w:val="00B41F5D"/>
    <w:rsid w:val="00B52E3A"/>
    <w:rsid w:val="00B65EB2"/>
    <w:rsid w:val="00B85B2C"/>
    <w:rsid w:val="00B97A3A"/>
    <w:rsid w:val="00BB7E13"/>
    <w:rsid w:val="00BC5AFC"/>
    <w:rsid w:val="00BE5B9E"/>
    <w:rsid w:val="00C001DA"/>
    <w:rsid w:val="00C05A77"/>
    <w:rsid w:val="00C52079"/>
    <w:rsid w:val="00CE5161"/>
    <w:rsid w:val="00D01B56"/>
    <w:rsid w:val="00D16CC2"/>
    <w:rsid w:val="00D26AC9"/>
    <w:rsid w:val="00DB290E"/>
    <w:rsid w:val="00DC1D97"/>
    <w:rsid w:val="00DD3B51"/>
    <w:rsid w:val="00E0491F"/>
    <w:rsid w:val="00E15473"/>
    <w:rsid w:val="00E175D0"/>
    <w:rsid w:val="00E7259E"/>
    <w:rsid w:val="00EA79DA"/>
    <w:rsid w:val="00F20579"/>
    <w:rsid w:val="00F31244"/>
    <w:rsid w:val="00F329ED"/>
    <w:rsid w:val="00F61314"/>
    <w:rsid w:val="00FD2C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32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7F7A"/>
    <w:pPr>
      <w:spacing w:after="160" w:line="259" w:lineRule="auto"/>
      <w:ind w:left="720"/>
      <w:contextualSpacing/>
    </w:pPr>
    <w:rPr>
      <w:rFonts w:eastAsiaTheme="minorEastAsia"/>
      <w:sz w:val="22"/>
      <w:szCs w:val="22"/>
    </w:rPr>
  </w:style>
  <w:style w:type="paragraph" w:styleId="NormalWeb">
    <w:name w:val="Normal (Web)"/>
    <w:basedOn w:val="Normal"/>
    <w:uiPriority w:val="99"/>
    <w:unhideWhenUsed/>
    <w:rsid w:val="00047F7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label">
    <w:name w:val="label"/>
    <w:basedOn w:val="DefaultParagraphFont"/>
    <w:rsid w:val="00047F7A"/>
  </w:style>
  <w:style w:type="table" w:styleId="TableGrid">
    <w:name w:val="Table Grid"/>
    <w:basedOn w:val="TableNormal"/>
    <w:uiPriority w:val="39"/>
    <w:rsid w:val="00047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-scopus-com.ezproxy.usq.edu.au/search/form" TargetMode="External"/><Relationship Id="rId5" Type="http://schemas.openxmlformats.org/officeDocument/2006/relationships/hyperlink" Target="https://www.who.int/health-topics/tuberculo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6</Words>
  <Characters>3858</Characters>
  <Application>Microsoft Office Word</Application>
  <DocSecurity>0</DocSecurity>
  <Lines>32</Lines>
  <Paragraphs>9</Paragraphs>
  <ScaleCrop>false</ScaleCrop>
  <Company>HP</Company>
  <LinksUpToDate>false</LinksUpToDate>
  <CharactersWithSpaces>4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ita Aranas</dc:creator>
  <cp:lastModifiedBy>CE</cp:lastModifiedBy>
  <cp:revision>3</cp:revision>
  <dcterms:created xsi:type="dcterms:W3CDTF">2022-12-30T18:43:00Z</dcterms:created>
  <dcterms:modified xsi:type="dcterms:W3CDTF">2022-12-30T18:44:00Z</dcterms:modified>
</cp:coreProperties>
</file>